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vertAnchor="page" w:horzAnchor="margin" w:tblpXSpec="center" w:tblpY="2981"/>
        <w:tblW w:w="16586" w:type="dxa"/>
        <w:tblLayout w:type="fixed"/>
        <w:tblLook w:val="04A0"/>
      </w:tblPr>
      <w:tblGrid>
        <w:gridCol w:w="567"/>
        <w:gridCol w:w="993"/>
        <w:gridCol w:w="709"/>
        <w:gridCol w:w="709"/>
        <w:gridCol w:w="992"/>
        <w:gridCol w:w="1417"/>
        <w:gridCol w:w="851"/>
        <w:gridCol w:w="1134"/>
        <w:gridCol w:w="1241"/>
        <w:gridCol w:w="1594"/>
        <w:gridCol w:w="1417"/>
        <w:gridCol w:w="3119"/>
        <w:gridCol w:w="1843"/>
      </w:tblGrid>
      <w:tr w:rsidR="007A5806" w:rsidRPr="007A5806" w:rsidTr="00ED03BD">
        <w:tc>
          <w:tcPr>
            <w:tcW w:w="567" w:type="dxa"/>
          </w:tcPr>
          <w:p w:rsidR="00C07134" w:rsidRPr="007A5806" w:rsidRDefault="00C07134" w:rsidP="00FA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</w:tcPr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[kg/m2]</w:t>
            </w: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centile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</w:p>
        </w:tc>
        <w:tc>
          <w:tcPr>
            <w:tcW w:w="992" w:type="dxa"/>
          </w:tcPr>
          <w:p w:rsidR="00ED03BD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  <w:p w:rsidR="00ED03BD" w:rsidRDefault="00ED03BD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417" w:type="dxa"/>
          </w:tcPr>
          <w:p w:rsidR="00C07134" w:rsidRPr="007A5806" w:rsidRDefault="00C07134" w:rsidP="00FA7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Karyotype</w:t>
            </w:r>
            <w:proofErr w:type="spellEnd"/>
          </w:p>
        </w:tc>
        <w:tc>
          <w:tcPr>
            <w:tcW w:w="851" w:type="dxa"/>
          </w:tcPr>
          <w:p w:rsidR="00C07134" w:rsidRPr="00ED03BD" w:rsidRDefault="00C07134" w:rsidP="00FA715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3BD">
              <w:rPr>
                <w:rFonts w:ascii="Times New Roman" w:hAnsi="Times New Roman" w:cs="Times New Roman"/>
                <w:szCs w:val="24"/>
              </w:rPr>
              <w:t>Neck</w:t>
            </w:r>
          </w:p>
          <w:p w:rsidR="007A5806" w:rsidRPr="00ED03BD" w:rsidRDefault="007A5806" w:rsidP="00FA715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3BD">
              <w:rPr>
                <w:rFonts w:ascii="Times New Roman" w:hAnsi="Times New Roman" w:cs="Times New Roman"/>
                <w:szCs w:val="24"/>
              </w:rPr>
              <w:t>Web</w:t>
            </w:r>
          </w:p>
          <w:p w:rsidR="00C07134" w:rsidRPr="00ED03BD" w:rsidRDefault="00C07134" w:rsidP="00FA715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3BD">
              <w:rPr>
                <w:rFonts w:ascii="Times New Roman" w:hAnsi="Times New Roman" w:cs="Times New Roman"/>
                <w:szCs w:val="24"/>
              </w:rPr>
              <w:t>bing</w:t>
            </w:r>
          </w:p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07134" w:rsidRPr="007A5806" w:rsidRDefault="00C07134" w:rsidP="00ED0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1134" w:type="dxa"/>
          </w:tcPr>
          <w:p w:rsidR="00C07134" w:rsidRPr="00ED03BD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3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</w:t>
            </w:r>
          </w:p>
          <w:p w:rsidR="00C07134" w:rsidRPr="00ED03BD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3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y</w:t>
            </w:r>
          </w:p>
          <w:p w:rsidR="00C07134" w:rsidRPr="00ED03BD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D03BD" w:rsidRDefault="00ED03BD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07134" w:rsidRPr="00ED03BD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3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/N</w:t>
            </w:r>
          </w:p>
        </w:tc>
        <w:tc>
          <w:tcPr>
            <w:tcW w:w="1241" w:type="dxa"/>
          </w:tcPr>
          <w:p w:rsid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Estrogen </w:t>
            </w: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ace</w:t>
            </w:r>
          </w:p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</w:t>
            </w:r>
            <w:proofErr w:type="spellEnd"/>
          </w:p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1594" w:type="dxa"/>
          </w:tcPr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Echo</w:t>
            </w:r>
          </w:p>
        </w:tc>
        <w:tc>
          <w:tcPr>
            <w:tcW w:w="1417" w:type="dxa"/>
          </w:tcPr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Cardio</w:t>
            </w:r>
            <w:proofErr w:type="spellEnd"/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</w:p>
          <w:p w:rsidR="00ED03BD" w:rsidRDefault="00ED03BD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07134" w:rsidRPr="007A5806" w:rsidRDefault="00C07134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3119" w:type="dxa"/>
          </w:tcPr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CardioMRI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\ 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ngioMRI</w:t>
            </w:r>
            <w:proofErr w:type="spellEnd"/>
          </w:p>
        </w:tc>
        <w:tc>
          <w:tcPr>
            <w:tcW w:w="1843" w:type="dxa"/>
          </w:tcPr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ASI </w:t>
            </w:r>
          </w:p>
          <w:p w:rsidR="00C07134" w:rsidRPr="007A5806" w:rsidRDefault="00C07134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[mm/m2]</w:t>
            </w:r>
          </w:p>
          <w:p w:rsidR="0084143D" w:rsidRPr="007A5806" w:rsidRDefault="0084143D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&lt; 2</w:t>
            </w:r>
          </w:p>
        </w:tc>
      </w:tr>
      <w:tr w:rsidR="007A5806" w:rsidRPr="007A5806" w:rsidTr="00ED03BD">
        <w:tc>
          <w:tcPr>
            <w:tcW w:w="567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09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417" w:type="dxa"/>
          </w:tcPr>
          <w:p w:rsidR="00BF6776" w:rsidRDefault="00BF677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</w:t>
            </w:r>
            <w:r w:rsidR="00097675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, i(</w:t>
            </w:r>
            <w:proofErr w:type="spellStart"/>
            <w:r w:rsidR="00097675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</w:t>
            </w:r>
            <w:proofErr w:type="spellEnd"/>
            <w:r w:rsidR="00097675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(q10)</w:t>
            </w:r>
          </w:p>
          <w:p w:rsidR="00BF6776" w:rsidRDefault="00097675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6]/</w:t>
            </w:r>
          </w:p>
          <w:p w:rsidR="00097675" w:rsidRPr="0000397D" w:rsidRDefault="00097675" w:rsidP="000039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[24]</w:t>
            </w:r>
          </w:p>
        </w:tc>
        <w:tc>
          <w:tcPr>
            <w:tcW w:w="851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843" w:type="dxa"/>
            <w:vAlign w:val="center"/>
          </w:tcPr>
          <w:p w:rsidR="00097675" w:rsidRPr="007A5806" w:rsidRDefault="00097675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176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7A5806" w:rsidRPr="007A5806" w:rsidTr="00ED03BD">
        <w:tc>
          <w:tcPr>
            <w:tcW w:w="567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65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09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1417" w:type="dxa"/>
          </w:tcPr>
          <w:p w:rsidR="00AD0F57" w:rsidRPr="007A5806" w:rsidRDefault="00BF677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AD0F57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BAV,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valve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AD0F57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BAV,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valve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AD0F57" w:rsidRPr="007A5806" w:rsidRDefault="00AD0F57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mon origin L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A</w:t>
            </w:r>
            <w:r w:rsidR="00ED03BD" w:rsidRPr="004F54C7">
              <w:rPr>
                <w:lang w:val="en-GB"/>
              </w:rPr>
              <w:t xml:space="preserve"> </w:t>
            </w:r>
            <w:r w:rsidR="00ED03BD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BC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1843" w:type="dxa"/>
          </w:tcPr>
          <w:p w:rsidR="00AD0F57" w:rsidRPr="007A5806" w:rsidRDefault="0031763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D0F57" w:rsidRPr="007A580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7A5806" w:rsidRPr="007A5806" w:rsidTr="00ED03BD">
        <w:tc>
          <w:tcPr>
            <w:tcW w:w="567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709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92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417" w:type="dxa"/>
          </w:tcPr>
          <w:p w:rsidR="00BF6776" w:rsidRDefault="00BF677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</w:t>
            </w:r>
            <w:r w:rsidR="000166D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6]/</w:t>
            </w:r>
          </w:p>
          <w:p w:rsidR="000166D9" w:rsidRPr="0000397D" w:rsidRDefault="00BF6776" w:rsidP="000039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</w:t>
            </w:r>
            <w:r w:rsidR="000166D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Y[4]</w:t>
            </w:r>
          </w:p>
        </w:tc>
        <w:tc>
          <w:tcPr>
            <w:tcW w:w="851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843" w:type="dxa"/>
            <w:vAlign w:val="center"/>
          </w:tcPr>
          <w:p w:rsidR="000166D9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166D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7A5806" w:rsidRPr="007A5806" w:rsidTr="00ED03BD">
        <w:tc>
          <w:tcPr>
            <w:tcW w:w="567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709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709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417" w:type="dxa"/>
          </w:tcPr>
          <w:p w:rsidR="00BF6776" w:rsidRDefault="000166D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X,i(X)</w:t>
            </w:r>
          </w:p>
          <w:p w:rsidR="00BF6776" w:rsidRDefault="000166D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10)[28]/</w:t>
            </w:r>
          </w:p>
          <w:p w:rsidR="000166D9" w:rsidRPr="0000397D" w:rsidRDefault="000166D9" w:rsidP="000039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[22]</w:t>
            </w:r>
          </w:p>
        </w:tc>
        <w:tc>
          <w:tcPr>
            <w:tcW w:w="851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0166D9" w:rsidRPr="007A5806" w:rsidRDefault="000166D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0166D9" w:rsidRPr="007A5806" w:rsidRDefault="00081019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parate origin of right subclavian artery</w:t>
            </w:r>
          </w:p>
        </w:tc>
        <w:tc>
          <w:tcPr>
            <w:tcW w:w="1843" w:type="dxa"/>
            <w:vAlign w:val="center"/>
          </w:tcPr>
          <w:p w:rsidR="000166D9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166D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7A5806" w:rsidRPr="007A5806" w:rsidTr="00ED03BD">
        <w:trPr>
          <w:trHeight w:val="661"/>
        </w:trPr>
        <w:tc>
          <w:tcPr>
            <w:tcW w:w="567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709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709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17" w:type="dxa"/>
          </w:tcPr>
          <w:p w:rsidR="00BF677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[35]/</w:t>
            </w:r>
          </w:p>
          <w:p w:rsidR="00BF677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Xi(X)</w:t>
            </w:r>
          </w:p>
          <w:p w:rsidR="00081019" w:rsidRPr="007A5806" w:rsidRDefault="00081019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(q10)[15]</w:t>
            </w:r>
          </w:p>
        </w:tc>
        <w:tc>
          <w:tcPr>
            <w:tcW w:w="851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1417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</w:p>
        </w:tc>
        <w:tc>
          <w:tcPr>
            <w:tcW w:w="3119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843" w:type="dxa"/>
            <w:vAlign w:val="center"/>
          </w:tcPr>
          <w:p w:rsidR="00081019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8101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7A5806" w:rsidRPr="007A5806" w:rsidTr="00ED03BD">
        <w:tc>
          <w:tcPr>
            <w:tcW w:w="567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709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709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417" w:type="dxa"/>
          </w:tcPr>
          <w:p w:rsidR="00081019" w:rsidRPr="007A5806" w:rsidRDefault="00BF677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081019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6764D6" w:rsidRPr="007A5806" w:rsidRDefault="00081019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SVC,</w:t>
            </w:r>
            <w:r w:rsidR="00F62A48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081019" w:rsidRPr="007A5806" w:rsidRDefault="00ED03BD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longation of ascending aorta and aortic arch</w:t>
            </w:r>
          </w:p>
        </w:tc>
        <w:tc>
          <w:tcPr>
            <w:tcW w:w="1843" w:type="dxa"/>
            <w:vAlign w:val="center"/>
          </w:tcPr>
          <w:p w:rsidR="00081019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8101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7A5806" w:rsidRPr="007A5806" w:rsidTr="00ED03BD">
        <w:tc>
          <w:tcPr>
            <w:tcW w:w="567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709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709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3176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BF6776" w:rsidRDefault="00BF677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[43]</w:t>
            </w:r>
            <w:r w:rsidR="0008101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  <w:p w:rsidR="00BF6776" w:rsidRDefault="0008101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X,i(X)</w:t>
            </w:r>
          </w:p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10)[7]</w:t>
            </w:r>
          </w:p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1417" w:type="dxa"/>
          </w:tcPr>
          <w:p w:rsidR="00081019" w:rsidRPr="007A5806" w:rsidRDefault="0008101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9A7A09" w:rsidRPr="007A5806" w:rsidRDefault="00F62A48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,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8101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="00081019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ngation of ascending aorta</w:t>
            </w:r>
            <w:r w:rsidR="00081019"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081019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8101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7A5806" w:rsidRPr="007A5806" w:rsidTr="00ED03BD">
        <w:trPr>
          <w:trHeight w:val="795"/>
        </w:trPr>
        <w:tc>
          <w:tcPr>
            <w:tcW w:w="567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709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09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417" w:type="dxa"/>
          </w:tcPr>
          <w:p w:rsidR="00BF6776" w:rsidRDefault="009A7A0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X,i(</w:t>
            </w:r>
            <w:proofErr w:type="spellStart"/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q</w:t>
            </w:r>
            <w:proofErr w:type="spellEnd"/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BF6776" w:rsidRDefault="009A7A0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10)[28]/</w:t>
            </w:r>
          </w:p>
          <w:p w:rsidR="009A7A09" w:rsidRPr="0000397D" w:rsidRDefault="009A7A09" w:rsidP="000039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[22]</w:t>
            </w:r>
          </w:p>
        </w:tc>
        <w:tc>
          <w:tcPr>
            <w:tcW w:w="851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PVR</w:t>
            </w:r>
          </w:p>
          <w:p w:rsidR="009A7A09" w:rsidRPr="007A5806" w:rsidRDefault="009A7A09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A7A09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A7A09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A5806" w:rsidRPr="007A5806" w:rsidTr="00ED03BD">
        <w:tc>
          <w:tcPr>
            <w:tcW w:w="56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2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176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764D6" w:rsidRPr="007A5806" w:rsidRDefault="00BF677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6764D6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6764D6" w:rsidRPr="007A5806" w:rsidRDefault="006764D6" w:rsidP="0000397D">
            <w:pPr>
              <w:tabs>
                <w:tab w:val="center" w:pos="9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141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6764D6" w:rsidRPr="007A5806" w:rsidRDefault="006764D6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1843" w:type="dxa"/>
            <w:vAlign w:val="center"/>
          </w:tcPr>
          <w:p w:rsidR="006764D6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7A5806" w:rsidRPr="007A5806" w:rsidTr="00ED03BD">
        <w:tc>
          <w:tcPr>
            <w:tcW w:w="56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7" w:type="dxa"/>
          </w:tcPr>
          <w:p w:rsidR="006764D6" w:rsidRPr="007A5806" w:rsidRDefault="00BF677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6764D6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BAV,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lation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ulb</w:t>
            </w:r>
            <w:proofErr w:type="spellEnd"/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A</w:t>
            </w:r>
            <w:proofErr w:type="spellEnd"/>
          </w:p>
        </w:tc>
        <w:tc>
          <w:tcPr>
            <w:tcW w:w="311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V. 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d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ortal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valve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insufficiency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SVC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eurysmal dilatation of ascending aorta, coarctation of aorta at left subclavian artery origin, </w:t>
            </w:r>
          </w:p>
          <w:p w:rsidR="006764D6" w:rsidRPr="007A5806" w:rsidRDefault="00ED03BD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longation of ascending aorta </w:t>
            </w:r>
            <w:r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6764D6" w:rsidRPr="007A5806" w:rsidRDefault="00317639" w:rsidP="00FA71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2.</w:t>
            </w:r>
            <w:r w:rsidR="006764D6" w:rsidRPr="007A58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6</w:t>
            </w:r>
          </w:p>
        </w:tc>
      </w:tr>
      <w:tr w:rsidR="007A5806" w:rsidRPr="007A5806" w:rsidTr="00ED03BD">
        <w:tc>
          <w:tcPr>
            <w:tcW w:w="56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993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2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17" w:type="dxa"/>
          </w:tcPr>
          <w:p w:rsidR="00BF677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[39]/</w:t>
            </w:r>
          </w:p>
          <w:p w:rsidR="00BF6776" w:rsidRDefault="00BF677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X,i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X)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10)[11]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of LV and LVOT </w:t>
            </w:r>
          </w:p>
        </w:tc>
        <w:tc>
          <w:tcPr>
            <w:tcW w:w="141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Right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sided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escending aorta</w:t>
            </w: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icardial fluid 4 mm,  heart arrhythmia,</w:t>
            </w:r>
          </w:p>
          <w:p w:rsidR="006764D6" w:rsidRPr="007A5806" w:rsidRDefault="00ED03BD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longation of ascending aorta</w:t>
            </w:r>
            <w:r w:rsidR="006764D6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6764D6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7A5806" w:rsidRPr="007A5806" w:rsidTr="00ED03BD">
        <w:tc>
          <w:tcPr>
            <w:tcW w:w="56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176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00397D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003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[780]/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003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X [9]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64D6" w:rsidRPr="007A5806" w:rsidRDefault="006764D6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141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6764D6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="006764D6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ongation of ascending aorta  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6764D6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7A5806" w:rsidRPr="007A5806" w:rsidTr="00ED03BD">
        <w:tc>
          <w:tcPr>
            <w:tcW w:w="56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2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1417" w:type="dxa"/>
          </w:tcPr>
          <w:p w:rsidR="00BF677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0039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[8]/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D03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X[32]</w:t>
            </w:r>
          </w:p>
        </w:tc>
        <w:tc>
          <w:tcPr>
            <w:tcW w:w="85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00397D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V, aortal valve defect due to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dyna</w:t>
            </w:r>
            <w:proofErr w:type="spellEnd"/>
            <w:r w:rsidR="000039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6764D6" w:rsidRPr="007A5806" w:rsidRDefault="006764D6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 disturbances of BAV, observation of ascending aorta</w:t>
            </w:r>
          </w:p>
        </w:tc>
        <w:tc>
          <w:tcPr>
            <w:tcW w:w="141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11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BAV, </w:t>
            </w: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ckening of aortic valve leaflets</w:t>
            </w:r>
            <w:r w:rsidR="007F25FE"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64D6" w:rsidRPr="007A5806" w:rsidRDefault="00ED03BD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longation of ascending aorta</w:t>
            </w:r>
            <w:r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6764D6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7A5806" w:rsidRPr="007A5806" w:rsidTr="00ED03BD">
        <w:tc>
          <w:tcPr>
            <w:tcW w:w="56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2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417" w:type="dxa"/>
          </w:tcPr>
          <w:p w:rsidR="00BF677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,X[33]/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,XX[17]</w:t>
            </w:r>
          </w:p>
        </w:tc>
        <w:tc>
          <w:tcPr>
            <w:tcW w:w="85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41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119" w:type="dxa"/>
          </w:tcPr>
          <w:p w:rsidR="006764D6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ngation of ascending aorta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6764D6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7A5806" w:rsidRPr="007A5806" w:rsidTr="00ED03BD">
        <w:tc>
          <w:tcPr>
            <w:tcW w:w="56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0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417" w:type="dxa"/>
          </w:tcPr>
          <w:p w:rsidR="00BF6776" w:rsidRDefault="00BF677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5]/</w:t>
            </w:r>
          </w:p>
          <w:p w:rsidR="00BF6776" w:rsidRDefault="006764D6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X,+mar</w:t>
            </w:r>
          </w:p>
          <w:p w:rsidR="006764D6" w:rsidRPr="00BF6776" w:rsidRDefault="006764D6" w:rsidP="00BF67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]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(Y)</w:t>
            </w:r>
          </w:p>
        </w:tc>
        <w:tc>
          <w:tcPr>
            <w:tcW w:w="85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V</w:t>
            </w:r>
          </w:p>
          <w:p w:rsidR="006764D6" w:rsidRPr="007A5806" w:rsidRDefault="006764D6" w:rsidP="00FA71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119" w:type="dxa"/>
          </w:tcPr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BAV,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SVC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railing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into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dilated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coronary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nus, </w:t>
            </w:r>
          </w:p>
          <w:p w:rsidR="006764D6" w:rsidRPr="007A5806" w:rsidRDefault="006764D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pericardial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luid 6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</w:tc>
        <w:tc>
          <w:tcPr>
            <w:tcW w:w="1843" w:type="dxa"/>
            <w:vAlign w:val="center"/>
          </w:tcPr>
          <w:p w:rsidR="006764D6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764D6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7A5806" w:rsidRPr="007A5806" w:rsidTr="00ED03BD">
        <w:tc>
          <w:tcPr>
            <w:tcW w:w="56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993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2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1417" w:type="dxa"/>
          </w:tcPr>
          <w:p w:rsidR="00BF677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BF67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X[65]</w:t>
            </w: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  <w:p w:rsidR="007F25FE" w:rsidRPr="0000397D" w:rsidRDefault="00BF6776" w:rsidP="000039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246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Y[35]</w:t>
            </w:r>
          </w:p>
        </w:tc>
        <w:tc>
          <w:tcPr>
            <w:tcW w:w="85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F25FE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F25FE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7A5806" w:rsidRPr="007A5806" w:rsidTr="00ED03BD">
        <w:tc>
          <w:tcPr>
            <w:tcW w:w="56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2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417" w:type="dxa"/>
          </w:tcPr>
          <w:p w:rsidR="007F25FE" w:rsidRPr="007A5806" w:rsidRDefault="007F25FE" w:rsidP="00ED0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D03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7F25FE" w:rsidRPr="007A5806" w:rsidRDefault="00ED03BD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longation of ascending aorta </w:t>
            </w:r>
            <w:r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7F25FE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F25FE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7A5806" w:rsidRPr="007A5806" w:rsidTr="00ED03BD">
        <w:tc>
          <w:tcPr>
            <w:tcW w:w="56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1417" w:type="dxa"/>
          </w:tcPr>
          <w:p w:rsidR="00BF6776" w:rsidRDefault="007F25FE" w:rsidP="00BF67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246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,i(X)</w:t>
            </w:r>
          </w:p>
          <w:p w:rsidR="00BF6776" w:rsidRDefault="007F25FE" w:rsidP="00BF67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10)[38]/</w:t>
            </w:r>
          </w:p>
          <w:p w:rsidR="007F25FE" w:rsidRPr="0000397D" w:rsidRDefault="007F25FE" w:rsidP="000039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X[12]</w:t>
            </w:r>
          </w:p>
        </w:tc>
        <w:tc>
          <w:tcPr>
            <w:tcW w:w="85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843" w:type="dxa"/>
            <w:vAlign w:val="center"/>
          </w:tcPr>
          <w:p w:rsidR="007F25FE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F25FE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7A5806" w:rsidRPr="007A5806" w:rsidTr="00ED03BD">
        <w:tc>
          <w:tcPr>
            <w:tcW w:w="56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1417" w:type="dxa"/>
          </w:tcPr>
          <w:p w:rsidR="007F25FE" w:rsidRPr="007A5806" w:rsidRDefault="00BF677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7F25FE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tral valve insufficiency 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ade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 MVP,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 of aortic arch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F25FE" w:rsidRPr="007A5806" w:rsidRDefault="007F25FE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CMR not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F25FE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F25FE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7A5806" w:rsidRPr="007A5806" w:rsidTr="00ED03BD">
        <w:tc>
          <w:tcPr>
            <w:tcW w:w="56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1417" w:type="dxa"/>
          </w:tcPr>
          <w:p w:rsidR="00BF677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X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[49]/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Y[1]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V, observation of ascending aorta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</w:p>
        </w:tc>
        <w:tc>
          <w:tcPr>
            <w:tcW w:w="311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enosis after surgery not hemodynamically significant,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longation of ascending aorta 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  <w:r w:rsidR="00ED03BD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7F25FE" w:rsidRPr="007A5806" w:rsidRDefault="00317639" w:rsidP="00FA71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  <w:r w:rsidR="007F25FE" w:rsidRPr="007A58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9</w:t>
            </w:r>
          </w:p>
        </w:tc>
      </w:tr>
      <w:tr w:rsidR="007A5806" w:rsidRPr="007A5806" w:rsidTr="00ED03BD">
        <w:tc>
          <w:tcPr>
            <w:tcW w:w="56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7" w:type="dxa"/>
          </w:tcPr>
          <w:p w:rsidR="00BF677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[36]/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461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Y[14]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ufficiency of aortic valve 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V, 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longation of ascending aorta  </w:t>
            </w:r>
          </w:p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F25FE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F25FE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7A5806" w:rsidRPr="007A5806" w:rsidTr="00ED03BD">
        <w:tc>
          <w:tcPr>
            <w:tcW w:w="56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70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17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7F25FE" w:rsidRPr="007A5806" w:rsidRDefault="007F25FE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mmon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igin LC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 and BC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PAPVR</w:t>
            </w:r>
          </w:p>
        </w:tc>
        <w:tc>
          <w:tcPr>
            <w:tcW w:w="1843" w:type="dxa"/>
            <w:vAlign w:val="center"/>
          </w:tcPr>
          <w:p w:rsidR="007F25FE" w:rsidRPr="007A5806" w:rsidRDefault="00317639" w:rsidP="00FA71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  <w:r w:rsidR="007F25FE" w:rsidRPr="007A58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</w:tr>
      <w:tr w:rsidR="007A5806" w:rsidRPr="007A5806" w:rsidTr="00ED03BD">
        <w:tc>
          <w:tcPr>
            <w:tcW w:w="56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41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ED03BD" w:rsidRDefault="008411DA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ter PDA surgery, hemodynamic </w:t>
            </w:r>
          </w:p>
          <w:p w:rsidR="008411DA" w:rsidRPr="007A5806" w:rsidRDefault="008411DA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V, observation </w:t>
            </w: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f aortic arch</w:t>
            </w:r>
          </w:p>
        </w:tc>
        <w:tc>
          <w:tcPr>
            <w:tcW w:w="141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</w:t>
            </w:r>
          </w:p>
          <w:p w:rsidR="00ED03BD" w:rsidRDefault="00ED03BD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</w:tc>
        <w:tc>
          <w:tcPr>
            <w:tcW w:w="311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BAV,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SVC, PAPVR, ASD</w:t>
            </w:r>
          </w:p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elongation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f ascending aorta 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  <w:r w:rsidR="00ED03BD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ith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enosis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f aorta and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poststenotic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ilation</w:t>
            </w:r>
          </w:p>
        </w:tc>
        <w:tc>
          <w:tcPr>
            <w:tcW w:w="1843" w:type="dxa"/>
            <w:vAlign w:val="center"/>
          </w:tcPr>
          <w:p w:rsidR="008411DA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.</w:t>
            </w:r>
            <w:r w:rsidR="008411DA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7A5806" w:rsidRPr="007A5806" w:rsidTr="00ED03BD">
        <w:tc>
          <w:tcPr>
            <w:tcW w:w="56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993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417" w:type="dxa"/>
          </w:tcPr>
          <w:p w:rsidR="002461E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DE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461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6DEF">
              <w:rPr>
                <w:rFonts w:ascii="Times New Roman" w:hAnsi="Times New Roman" w:cs="Times New Roman"/>
                <w:sz w:val="24"/>
                <w:szCs w:val="24"/>
              </w:rPr>
              <w:t>X[31]/</w:t>
            </w:r>
          </w:p>
          <w:p w:rsidR="002461E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DE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461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96DEF">
              <w:rPr>
                <w:rFonts w:ascii="Times New Roman" w:hAnsi="Times New Roman" w:cs="Times New Roman"/>
                <w:sz w:val="24"/>
                <w:szCs w:val="24"/>
              </w:rPr>
              <w:t>Xi(X)</w:t>
            </w:r>
          </w:p>
          <w:p w:rsidR="008411DA" w:rsidRPr="00AA75A6" w:rsidRDefault="008411DA" w:rsidP="00AA7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DEF">
              <w:rPr>
                <w:rFonts w:ascii="Times New Roman" w:hAnsi="Times New Roman" w:cs="Times New Roman"/>
                <w:sz w:val="24"/>
                <w:szCs w:val="24"/>
              </w:rPr>
              <w:t>(q10)[19]</w:t>
            </w:r>
          </w:p>
        </w:tc>
        <w:tc>
          <w:tcPr>
            <w:tcW w:w="85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8411DA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411DA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7A5806" w:rsidRPr="007A5806" w:rsidTr="00ED03BD">
        <w:tc>
          <w:tcPr>
            <w:tcW w:w="56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8. 3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417" w:type="dxa"/>
          </w:tcPr>
          <w:p w:rsidR="008411DA" w:rsidRPr="007A580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8411DA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BAV,</w:t>
            </w:r>
          </w:p>
          <w:p w:rsidR="008411DA" w:rsidRPr="007A5806" w:rsidRDefault="008411DA" w:rsidP="00AA7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elongation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ascending aorta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8411DA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411DA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A5806" w:rsidRPr="007A5806" w:rsidTr="00ED03BD">
        <w:tc>
          <w:tcPr>
            <w:tcW w:w="56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3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70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417" w:type="dxa"/>
          </w:tcPr>
          <w:p w:rsidR="008411DA" w:rsidRPr="007A580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8411DA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V, observation of  aortic arch</w:t>
            </w:r>
          </w:p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8411DA" w:rsidRPr="007A5806" w:rsidRDefault="008411D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  <w:r w:rsidR="000B566A"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B566A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PVR</w:t>
            </w:r>
          </w:p>
          <w:p w:rsidR="008411DA" w:rsidRPr="00AA75A6" w:rsidRDefault="000B566A" w:rsidP="00AA7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parate origin of right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clavian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rtery,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elongation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ascending aorta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843" w:type="dxa"/>
            <w:vAlign w:val="center"/>
          </w:tcPr>
          <w:p w:rsidR="008411DA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411DA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7A5806" w:rsidRPr="007A5806" w:rsidTr="00ED03BD">
        <w:tc>
          <w:tcPr>
            <w:tcW w:w="567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3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09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709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417" w:type="dxa"/>
          </w:tcPr>
          <w:p w:rsidR="000B566A" w:rsidRPr="007A580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0B566A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17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Elongation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ascending aorta,</w:t>
            </w:r>
          </w:p>
          <w:p w:rsidR="000B566A" w:rsidRPr="007A5806" w:rsidRDefault="000B566A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igin of the left vertebral artery from aortic arch,</w:t>
            </w:r>
          </w:p>
          <w:p w:rsidR="000B566A" w:rsidRPr="00AA75A6" w:rsidRDefault="000B566A" w:rsidP="00AA75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icardial fluid 6 mm</w:t>
            </w:r>
          </w:p>
        </w:tc>
        <w:tc>
          <w:tcPr>
            <w:tcW w:w="1843" w:type="dxa"/>
            <w:vAlign w:val="center"/>
          </w:tcPr>
          <w:p w:rsidR="000B566A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B566A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7A5806" w:rsidRPr="007A5806" w:rsidTr="00ED03BD">
        <w:tc>
          <w:tcPr>
            <w:tcW w:w="56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3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417" w:type="dxa"/>
          </w:tcPr>
          <w:p w:rsidR="00641D7A" w:rsidRPr="007A580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641D7A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V, extension of aortic bulb, insufficiency of mitral valve 2 grade </w:t>
            </w:r>
          </w:p>
        </w:tc>
        <w:tc>
          <w:tcPr>
            <w:tcW w:w="141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11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BAV,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APVR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,</w:t>
            </w:r>
          </w:p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elongation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ascending aorta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  <w:p w:rsidR="00641D7A" w:rsidRPr="007A5806" w:rsidRDefault="00641D7A" w:rsidP="00FA71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41D7A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41D7A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7A5806" w:rsidRPr="007A5806" w:rsidTr="00ED03BD">
        <w:tc>
          <w:tcPr>
            <w:tcW w:w="56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3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1417" w:type="dxa"/>
          </w:tcPr>
          <w:p w:rsidR="00641D7A" w:rsidRPr="007A580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641D7A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V</w:t>
            </w:r>
          </w:p>
        </w:tc>
        <w:tc>
          <w:tcPr>
            <w:tcW w:w="141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</w:p>
        </w:tc>
        <w:tc>
          <w:tcPr>
            <w:tcW w:w="311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arctation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aorta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14 mm</w:t>
            </w:r>
          </w:p>
        </w:tc>
        <w:tc>
          <w:tcPr>
            <w:tcW w:w="1843" w:type="dxa"/>
            <w:vAlign w:val="center"/>
          </w:tcPr>
          <w:p w:rsidR="00641D7A" w:rsidRPr="007A5806" w:rsidRDefault="00317639" w:rsidP="00FA71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  <w:r w:rsidR="00641D7A" w:rsidRPr="007A58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8</w:t>
            </w:r>
          </w:p>
        </w:tc>
      </w:tr>
      <w:tr w:rsidR="007A5806" w:rsidRPr="007A5806" w:rsidTr="00ED03BD">
        <w:tc>
          <w:tcPr>
            <w:tcW w:w="56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3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41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A75A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41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V,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elongation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ascending aorta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ED03BD" w:rsidRP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 w:rsidR="00ED03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ortic arch</w:t>
            </w:r>
          </w:p>
          <w:p w:rsidR="00641D7A" w:rsidRPr="007A5806" w:rsidRDefault="00641D7A" w:rsidP="00AA7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pericardial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luid 3 mm</w:t>
            </w:r>
          </w:p>
        </w:tc>
        <w:tc>
          <w:tcPr>
            <w:tcW w:w="1843" w:type="dxa"/>
            <w:vAlign w:val="center"/>
          </w:tcPr>
          <w:p w:rsidR="00641D7A" w:rsidRPr="007A5806" w:rsidRDefault="00317639" w:rsidP="00FA71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  <w:r w:rsidR="00641D7A" w:rsidRPr="007A58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2</w:t>
            </w:r>
          </w:p>
        </w:tc>
      </w:tr>
      <w:tr w:rsidR="007A5806" w:rsidRPr="007A5806" w:rsidTr="00ED03BD">
        <w:tc>
          <w:tcPr>
            <w:tcW w:w="56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3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1417" w:type="dxa"/>
          </w:tcPr>
          <w:p w:rsidR="00641D7A" w:rsidRPr="007A580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641D7A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41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641D7A" w:rsidRPr="007A5806" w:rsidRDefault="00641D7A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843" w:type="dxa"/>
            <w:vAlign w:val="center"/>
          </w:tcPr>
          <w:p w:rsidR="00641D7A" w:rsidRPr="007A5806" w:rsidRDefault="00317639" w:rsidP="00FA71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</w:t>
            </w:r>
            <w:r w:rsidR="00641D7A" w:rsidRPr="007A58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</w:t>
            </w:r>
          </w:p>
        </w:tc>
      </w:tr>
      <w:tr w:rsidR="007A5806" w:rsidRPr="007A5806" w:rsidTr="00ED03BD">
        <w:tc>
          <w:tcPr>
            <w:tcW w:w="56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3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0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92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417" w:type="dxa"/>
          </w:tcPr>
          <w:p w:rsidR="00AA75A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A75A6">
              <w:rPr>
                <w:rFonts w:ascii="Times New Roman" w:hAnsi="Times New Roman" w:cs="Times New Roman"/>
                <w:sz w:val="24"/>
                <w:szCs w:val="24"/>
              </w:rPr>
              <w:t>,X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,XYY</w:t>
            </w:r>
          </w:p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</w:p>
        </w:tc>
        <w:tc>
          <w:tcPr>
            <w:tcW w:w="113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V</w:t>
            </w:r>
          </w:p>
        </w:tc>
        <w:tc>
          <w:tcPr>
            <w:tcW w:w="1417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  <w:proofErr w:type="spellEnd"/>
          </w:p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icuspid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aortic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valve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:rsidR="00641D7A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41D7A" w:rsidRPr="007A5806">
              <w:rPr>
                <w:rFonts w:ascii="Times New Roman" w:hAnsi="Times New Roman" w:cs="Times New Roman"/>
                <w:sz w:val="24"/>
                <w:szCs w:val="24"/>
              </w:rPr>
              <w:t>ngioMR</w:t>
            </w:r>
            <w:proofErr w:type="spellEnd"/>
            <w:r w:rsidR="00641D7A"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="00641D7A" w:rsidRPr="007A5806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  <w:proofErr w:type="spellEnd"/>
          </w:p>
        </w:tc>
        <w:tc>
          <w:tcPr>
            <w:tcW w:w="1843" w:type="dxa"/>
          </w:tcPr>
          <w:p w:rsidR="00641D7A" w:rsidRPr="007A5806" w:rsidRDefault="00641D7A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417" w:type="dxa"/>
          </w:tcPr>
          <w:p w:rsidR="00AA75A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X</w:t>
            </w:r>
            <w:r w:rsidR="00C13401" w:rsidRPr="007A5806">
              <w:rPr>
                <w:rFonts w:ascii="Times New Roman" w:hAnsi="Times New Roman" w:cs="Times New Roman"/>
                <w:sz w:val="24"/>
                <w:szCs w:val="24"/>
              </w:rPr>
              <w:t>[40]/</w:t>
            </w:r>
          </w:p>
          <w:p w:rsidR="00AA75A6" w:rsidRDefault="00AA75A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0039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,</w:t>
            </w:r>
            <w:r w:rsidR="00C13401" w:rsidRPr="007A5806">
              <w:rPr>
                <w:rFonts w:ascii="Times New Roman" w:hAnsi="Times New Roman" w:cs="Times New Roman"/>
                <w:sz w:val="24"/>
                <w:szCs w:val="24"/>
              </w:rPr>
              <w:t>i(X)</w:t>
            </w:r>
          </w:p>
          <w:p w:rsidR="00C13401" w:rsidRPr="007A5806" w:rsidRDefault="00C13401" w:rsidP="00AA7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(q10)[10]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Pericardium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fluid 2 mm</w:t>
            </w:r>
          </w:p>
        </w:tc>
        <w:tc>
          <w:tcPr>
            <w:tcW w:w="184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7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1417" w:type="dxa"/>
          </w:tcPr>
          <w:p w:rsidR="00C13401" w:rsidRPr="007A5806" w:rsidRDefault="00BF677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C13401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C13401" w:rsidRPr="007A5806" w:rsidRDefault="00C13401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 of aortic valve.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reased trabeculation in left ventricle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ngioMR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  <w:proofErr w:type="spellEnd"/>
          </w:p>
        </w:tc>
        <w:tc>
          <w:tcPr>
            <w:tcW w:w="184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17" w:type="dxa"/>
          </w:tcPr>
          <w:p w:rsidR="0000397D" w:rsidRDefault="00C13401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,X,</w:t>
            </w:r>
          </w:p>
          <w:p w:rsidR="00C13401" w:rsidRPr="007A5806" w:rsidRDefault="0000397D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d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x)</w:t>
            </w:r>
            <w:r w:rsidR="00C13401" w:rsidRPr="007A5806">
              <w:rPr>
                <w:rFonts w:ascii="Times New Roman" w:hAnsi="Times New Roman" w:cs="Times New Roman"/>
                <w:sz w:val="24"/>
                <w:szCs w:val="24"/>
              </w:rPr>
              <w:t>(qter-p11:p11-qter)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ngioMR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  <w:proofErr w:type="spellEnd"/>
          </w:p>
        </w:tc>
        <w:tc>
          <w:tcPr>
            <w:tcW w:w="184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</w:p>
        </w:tc>
        <w:tc>
          <w:tcPr>
            <w:tcW w:w="1417" w:type="dxa"/>
          </w:tcPr>
          <w:p w:rsidR="0000397D" w:rsidRDefault="0000397D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,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di</w:t>
            </w:r>
            <w:r w:rsidR="00C13401" w:rsidRPr="007A58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="00C13401" w:rsidRPr="007A5806">
              <w:rPr>
                <w:rFonts w:ascii="Times New Roman" w:hAnsi="Times New Roman" w:cs="Times New Roman"/>
                <w:sz w:val="24"/>
                <w:szCs w:val="24"/>
              </w:rPr>
              <w:t>(X)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(p11.2)[47]/45,X[3]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C13401" w:rsidRPr="007A5806" w:rsidRDefault="00C13401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V, aortic valve insufficiency 1st grade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V, trace insufficiency of the aortic valve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C13401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13401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417" w:type="dxa"/>
          </w:tcPr>
          <w:p w:rsidR="0000397D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  <w:p w:rsidR="0000397D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[41]/</w:t>
            </w:r>
          </w:p>
          <w:p w:rsidR="00C13401" w:rsidRPr="007A5806" w:rsidRDefault="00C13401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0039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[9]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ngioMR</w:t>
            </w:r>
            <w:proofErr w:type="spellEnd"/>
            <w:r w:rsidR="0011526E"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  <w:proofErr w:type="spellEnd"/>
          </w:p>
        </w:tc>
        <w:tc>
          <w:tcPr>
            <w:tcW w:w="184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1417" w:type="dxa"/>
          </w:tcPr>
          <w:p w:rsidR="0000397D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F67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[8]/</w:t>
            </w:r>
          </w:p>
          <w:p w:rsidR="00C13401" w:rsidRPr="007A5806" w:rsidRDefault="00C13401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0039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X[42]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00397D" w:rsidRDefault="00ED03BD" w:rsidP="000039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mon origin LC</w:t>
            </w:r>
            <w:r w:rsidR="00C13401"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 and B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="00C13401"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13401"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pericardial</w:t>
            </w:r>
            <w:proofErr w:type="spellEnd"/>
            <w:r w:rsidR="00C13401"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luid 3 mm</w:t>
            </w:r>
          </w:p>
        </w:tc>
        <w:tc>
          <w:tcPr>
            <w:tcW w:w="1843" w:type="dxa"/>
          </w:tcPr>
          <w:p w:rsidR="00C13401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13401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417" w:type="dxa"/>
          </w:tcPr>
          <w:p w:rsidR="00C13401" w:rsidRPr="007A5806" w:rsidRDefault="00BF6776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</w:t>
            </w:r>
            <w:r w:rsidR="00C13401"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PVR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13401" w:rsidRPr="007A5806" w:rsidRDefault="00C13401" w:rsidP="00FA71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13401" w:rsidRPr="007A5806" w:rsidRDefault="00317639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13401"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17" w:type="dxa"/>
          </w:tcPr>
          <w:p w:rsidR="00C13401" w:rsidRPr="007A5806" w:rsidRDefault="00C13401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0039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X+r.ish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(X)(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wcpX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+)[5/30]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</w:p>
          <w:p w:rsidR="00C13401" w:rsidRPr="007A5806" w:rsidRDefault="00C13401" w:rsidP="000039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MR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ne without contrast</w:t>
            </w:r>
          </w:p>
        </w:tc>
        <w:tc>
          <w:tcPr>
            <w:tcW w:w="184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7A5806" w:rsidRPr="007A5806" w:rsidTr="00ED03BD">
        <w:tc>
          <w:tcPr>
            <w:tcW w:w="56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A58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0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0039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1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94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9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>pericardial</w:t>
            </w:r>
            <w:proofErr w:type="spellEnd"/>
            <w:r w:rsidRPr="007A58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luid 4-5 mm</w:t>
            </w:r>
          </w:p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angioMR</w:t>
            </w:r>
            <w:proofErr w:type="spellEnd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  <w:proofErr w:type="spellEnd"/>
          </w:p>
        </w:tc>
        <w:tc>
          <w:tcPr>
            <w:tcW w:w="1843" w:type="dxa"/>
          </w:tcPr>
          <w:p w:rsidR="00C13401" w:rsidRPr="007A5806" w:rsidRDefault="00C13401" w:rsidP="00FA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8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D5026" w:rsidRPr="007A5806" w:rsidRDefault="00CD5026" w:rsidP="00CD502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402CB" w:rsidRPr="007A5806" w:rsidRDefault="00D402CB" w:rsidP="00D402C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A580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7A58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75F8">
        <w:rPr>
          <w:rFonts w:ascii="Times New Roman" w:hAnsi="Times New Roman" w:cs="Times New Roman"/>
          <w:b/>
          <w:sz w:val="24"/>
          <w:szCs w:val="24"/>
        </w:rPr>
        <w:t>S 1.</w:t>
      </w:r>
      <w:r w:rsidRPr="007A58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 xml:space="preserve">Clinical characteristics and ECHO, CMR, </w:t>
      </w:r>
      <w:proofErr w:type="spellStart"/>
      <w:r w:rsidRPr="007A5806">
        <w:rPr>
          <w:rFonts w:ascii="Times New Roman" w:hAnsi="Times New Roman" w:cs="Times New Roman"/>
          <w:sz w:val="24"/>
          <w:szCs w:val="24"/>
          <w:lang w:val="en-GB"/>
        </w:rPr>
        <w:t>angio</w:t>
      </w:r>
      <w:proofErr w:type="spellEnd"/>
      <w:r w:rsidRPr="007A5806">
        <w:rPr>
          <w:rFonts w:ascii="Times New Roman" w:hAnsi="Times New Roman" w:cs="Times New Roman"/>
          <w:sz w:val="24"/>
          <w:szCs w:val="24"/>
          <w:lang w:val="en-GB"/>
        </w:rPr>
        <w:t xml:space="preserve"> MR results in studied group. In bold are selected clinical significant differences between ECHO and MRI examin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A5806">
        <w:rPr>
          <w:rFonts w:ascii="Times New Roman" w:hAnsi="Times New Roman" w:cs="Times New Roman"/>
          <w:sz w:val="24"/>
          <w:szCs w:val="24"/>
        </w:rPr>
        <w:t>Legend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>BAV bicuspid aortic valv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 xml:space="preserve"> CoA coarctation of aor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>LV   left ventric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A5806">
        <w:rPr>
          <w:rStyle w:val="Uwydatnienie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GB"/>
        </w:rPr>
        <w:t>LVOT</w:t>
      </w:r>
      <w:r w:rsidRPr="007A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eft ventricular </w:t>
      </w:r>
      <w:r w:rsidRPr="007A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lastRenderedPageBreak/>
        <w:t>outflow trac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Pr="007A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PV mitral valve prolap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A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DA patent </w:t>
      </w:r>
      <w:proofErr w:type="spellStart"/>
      <w:r w:rsidRPr="007A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uctus</w:t>
      </w:r>
      <w:proofErr w:type="spellEnd"/>
      <w:r w:rsidRPr="007A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A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rterios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D03BD">
        <w:rPr>
          <w:rFonts w:ascii="Times New Roman" w:hAnsi="Times New Roman" w:cs="Times New Roman"/>
          <w:sz w:val="24"/>
          <w:szCs w:val="24"/>
          <w:lang w:val="en-GB"/>
        </w:rPr>
        <w:t xml:space="preserve">LCCA 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7A5806">
        <w:rPr>
          <w:rFonts w:ascii="Times New Roman" w:hAnsi="Times New Roman" w:cs="Times New Roman"/>
          <w:sz w:val="24"/>
          <w:szCs w:val="24"/>
          <w:lang w:val="en-GB"/>
        </w:rPr>
        <w:t>left</w:t>
      </w:r>
      <w:r w:rsidR="00ED03BD" w:rsidRPr="00ED03BD">
        <w:rPr>
          <w:lang w:val="en-GB"/>
        </w:rPr>
        <w:t xml:space="preserve"> </w:t>
      </w:r>
      <w:r w:rsidR="00ED03BD" w:rsidRPr="00ED03BD">
        <w:rPr>
          <w:rFonts w:ascii="Times New Roman" w:hAnsi="Times New Roman" w:cs="Times New Roman"/>
          <w:lang w:val="en-GB"/>
        </w:rPr>
        <w:t>c</w:t>
      </w:r>
      <w:r w:rsidR="00ED03BD" w:rsidRPr="00ED03BD">
        <w:rPr>
          <w:rFonts w:ascii="Times New Roman" w:hAnsi="Times New Roman" w:cs="Times New Roman"/>
          <w:lang w:val="en-GB"/>
        </w:rPr>
        <w:t>ommon carotid arte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>BC</w:t>
      </w:r>
      <w:r w:rsidR="00ED03B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A5806">
        <w:rPr>
          <w:rFonts w:ascii="Times New Roman" w:hAnsi="Times New Roman" w:cs="Times New Roman"/>
          <w:sz w:val="24"/>
          <w:szCs w:val="24"/>
          <w:lang w:val="en-GB"/>
        </w:rPr>
        <w:t>brachiocephalic</w:t>
      </w:r>
      <w:proofErr w:type="spellEnd"/>
      <w:r w:rsidRPr="007A58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03BD">
        <w:rPr>
          <w:rFonts w:ascii="Times New Roman" w:hAnsi="Times New Roman" w:cs="Times New Roman"/>
          <w:sz w:val="24"/>
          <w:szCs w:val="24"/>
          <w:lang w:val="en-GB"/>
        </w:rPr>
        <w:t>trun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>PLSVC persistent left superior vena cav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A5806">
        <w:rPr>
          <w:rFonts w:ascii="Times New Roman" w:hAnsi="Times New Roman" w:cs="Times New Roman"/>
          <w:sz w:val="24"/>
          <w:szCs w:val="24"/>
          <w:lang w:val="en-GB"/>
        </w:rPr>
        <w:t>PAPVR partial an</w:t>
      </w:r>
      <w:r>
        <w:rPr>
          <w:rFonts w:ascii="Times New Roman" w:hAnsi="Times New Roman" w:cs="Times New Roman"/>
          <w:sz w:val="24"/>
          <w:szCs w:val="24"/>
          <w:lang w:val="en-GB"/>
        </w:rPr>
        <w:t>omalous pulmonary venous return.</w:t>
      </w:r>
    </w:p>
    <w:p w:rsidR="00CD5026" w:rsidRPr="007A5806" w:rsidRDefault="00CD5026" w:rsidP="00CD502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D5026" w:rsidRPr="007A5806" w:rsidSect="00D402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907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D2B" w:rsidRDefault="00D64D2B" w:rsidP="00FA7150">
      <w:pPr>
        <w:spacing w:after="0" w:line="240" w:lineRule="auto"/>
      </w:pPr>
      <w:r>
        <w:separator/>
      </w:r>
    </w:p>
  </w:endnote>
  <w:endnote w:type="continuationSeparator" w:id="0">
    <w:p w:rsidR="00D64D2B" w:rsidRDefault="00D64D2B" w:rsidP="00FA7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75A6" w:rsidRDefault="00AA75A6">
    <w:pPr>
      <w:pStyle w:val="Stopk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75A6" w:rsidRDefault="00AA75A6">
    <w:pPr>
      <w:pStyle w:val="Stopk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75A6" w:rsidRDefault="00AA75A6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D2B" w:rsidRDefault="00D64D2B" w:rsidP="00FA7150">
      <w:pPr>
        <w:spacing w:after="0" w:line="240" w:lineRule="auto"/>
      </w:pPr>
      <w:r>
        <w:separator/>
      </w:r>
    </w:p>
  </w:footnote>
  <w:footnote w:type="continuationSeparator" w:id="0">
    <w:p w:rsidR="00D64D2B" w:rsidRDefault="00D64D2B" w:rsidP="00FA71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75A6" w:rsidRDefault="00AA75A6">
    <w:pPr>
      <w:pStyle w:val="Nagwek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75A6" w:rsidRDefault="00AA75A6">
    <w:pPr>
      <w:pStyle w:val="Nagwek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75A6" w:rsidRDefault="00AA75A6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3B40"/>
    <w:rsid w:val="0000397D"/>
    <w:rsid w:val="00013660"/>
    <w:rsid w:val="000166D9"/>
    <w:rsid w:val="00051AE7"/>
    <w:rsid w:val="00081019"/>
    <w:rsid w:val="00097675"/>
    <w:rsid w:val="000A0D0C"/>
    <w:rsid w:val="000B566A"/>
    <w:rsid w:val="000B6668"/>
    <w:rsid w:val="0011526E"/>
    <w:rsid w:val="00116591"/>
    <w:rsid w:val="001336D2"/>
    <w:rsid w:val="001430A0"/>
    <w:rsid w:val="001744FF"/>
    <w:rsid w:val="00196DEF"/>
    <w:rsid w:val="002461E6"/>
    <w:rsid w:val="002735DA"/>
    <w:rsid w:val="002965DF"/>
    <w:rsid w:val="002B1693"/>
    <w:rsid w:val="002C1790"/>
    <w:rsid w:val="002D4C83"/>
    <w:rsid w:val="002E3D63"/>
    <w:rsid w:val="002F0646"/>
    <w:rsid w:val="00311777"/>
    <w:rsid w:val="00314533"/>
    <w:rsid w:val="00317639"/>
    <w:rsid w:val="003206BA"/>
    <w:rsid w:val="00327A14"/>
    <w:rsid w:val="003737C6"/>
    <w:rsid w:val="00373B40"/>
    <w:rsid w:val="003B1D55"/>
    <w:rsid w:val="003B401E"/>
    <w:rsid w:val="003B49ED"/>
    <w:rsid w:val="003B654A"/>
    <w:rsid w:val="003E1E38"/>
    <w:rsid w:val="003F7D7B"/>
    <w:rsid w:val="00424AC7"/>
    <w:rsid w:val="004314C3"/>
    <w:rsid w:val="00444037"/>
    <w:rsid w:val="00450263"/>
    <w:rsid w:val="004573FE"/>
    <w:rsid w:val="004C180D"/>
    <w:rsid w:val="005032E8"/>
    <w:rsid w:val="00503A72"/>
    <w:rsid w:val="0051146A"/>
    <w:rsid w:val="00511763"/>
    <w:rsid w:val="00517587"/>
    <w:rsid w:val="00546FE6"/>
    <w:rsid w:val="00550890"/>
    <w:rsid w:val="00570471"/>
    <w:rsid w:val="00582B8D"/>
    <w:rsid w:val="005A5A3A"/>
    <w:rsid w:val="005D4360"/>
    <w:rsid w:val="005F78E2"/>
    <w:rsid w:val="00600EEF"/>
    <w:rsid w:val="0060141C"/>
    <w:rsid w:val="00634D17"/>
    <w:rsid w:val="00640F99"/>
    <w:rsid w:val="00641D7A"/>
    <w:rsid w:val="0066199A"/>
    <w:rsid w:val="00664EE3"/>
    <w:rsid w:val="006764D6"/>
    <w:rsid w:val="0068532C"/>
    <w:rsid w:val="006974BB"/>
    <w:rsid w:val="006B7F6A"/>
    <w:rsid w:val="006D0F5E"/>
    <w:rsid w:val="00704599"/>
    <w:rsid w:val="00714706"/>
    <w:rsid w:val="00734D5D"/>
    <w:rsid w:val="00735FF4"/>
    <w:rsid w:val="007A5806"/>
    <w:rsid w:val="007B278A"/>
    <w:rsid w:val="007D5A09"/>
    <w:rsid w:val="007E7EDA"/>
    <w:rsid w:val="007F25FE"/>
    <w:rsid w:val="00801575"/>
    <w:rsid w:val="008117EC"/>
    <w:rsid w:val="008411DA"/>
    <w:rsid w:val="0084143D"/>
    <w:rsid w:val="00846E16"/>
    <w:rsid w:val="0084755D"/>
    <w:rsid w:val="008A543C"/>
    <w:rsid w:val="008F722B"/>
    <w:rsid w:val="00977F59"/>
    <w:rsid w:val="00984418"/>
    <w:rsid w:val="00993AD4"/>
    <w:rsid w:val="009952DF"/>
    <w:rsid w:val="009A7A09"/>
    <w:rsid w:val="009C5847"/>
    <w:rsid w:val="009D3CDB"/>
    <w:rsid w:val="009D4A18"/>
    <w:rsid w:val="009E5FAA"/>
    <w:rsid w:val="00A235B3"/>
    <w:rsid w:val="00A840F0"/>
    <w:rsid w:val="00A85BF5"/>
    <w:rsid w:val="00AA75A6"/>
    <w:rsid w:val="00AB70FC"/>
    <w:rsid w:val="00AC4615"/>
    <w:rsid w:val="00AC4FE1"/>
    <w:rsid w:val="00AD06E1"/>
    <w:rsid w:val="00AD0F57"/>
    <w:rsid w:val="00B12A8B"/>
    <w:rsid w:val="00B9222D"/>
    <w:rsid w:val="00B92243"/>
    <w:rsid w:val="00BA5A9D"/>
    <w:rsid w:val="00BC52D2"/>
    <w:rsid w:val="00BE0615"/>
    <w:rsid w:val="00BF22A1"/>
    <w:rsid w:val="00BF6776"/>
    <w:rsid w:val="00C07134"/>
    <w:rsid w:val="00C13401"/>
    <w:rsid w:val="00C41BA4"/>
    <w:rsid w:val="00C41BCE"/>
    <w:rsid w:val="00C42C5A"/>
    <w:rsid w:val="00C44851"/>
    <w:rsid w:val="00C51253"/>
    <w:rsid w:val="00C53402"/>
    <w:rsid w:val="00C55F70"/>
    <w:rsid w:val="00C837C7"/>
    <w:rsid w:val="00CC3F83"/>
    <w:rsid w:val="00CD5026"/>
    <w:rsid w:val="00CE247D"/>
    <w:rsid w:val="00CF739F"/>
    <w:rsid w:val="00D03ABD"/>
    <w:rsid w:val="00D074E1"/>
    <w:rsid w:val="00D16E5A"/>
    <w:rsid w:val="00D23EC6"/>
    <w:rsid w:val="00D25DA0"/>
    <w:rsid w:val="00D402CB"/>
    <w:rsid w:val="00D64D2B"/>
    <w:rsid w:val="00D93575"/>
    <w:rsid w:val="00DA1BD4"/>
    <w:rsid w:val="00DB680E"/>
    <w:rsid w:val="00DC427F"/>
    <w:rsid w:val="00DD2266"/>
    <w:rsid w:val="00E514BA"/>
    <w:rsid w:val="00E53D07"/>
    <w:rsid w:val="00E63583"/>
    <w:rsid w:val="00E71C51"/>
    <w:rsid w:val="00ED03BD"/>
    <w:rsid w:val="00EE3B8C"/>
    <w:rsid w:val="00EF3D0B"/>
    <w:rsid w:val="00EF4752"/>
    <w:rsid w:val="00EF4E2A"/>
    <w:rsid w:val="00F040D6"/>
    <w:rsid w:val="00F24D12"/>
    <w:rsid w:val="00F62A48"/>
    <w:rsid w:val="00F675F8"/>
    <w:rsid w:val="00F711DE"/>
    <w:rsid w:val="00F913E1"/>
    <w:rsid w:val="00F929D4"/>
    <w:rsid w:val="00FA7150"/>
    <w:rsid w:val="00FB5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53D0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73B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basedOn w:val="Domylnaczcionkaakapitu"/>
    <w:uiPriority w:val="20"/>
    <w:qFormat/>
    <w:rsid w:val="00CD5026"/>
    <w:rPr>
      <w:i/>
      <w:iCs/>
    </w:rPr>
  </w:style>
  <w:style w:type="paragraph" w:styleId="Nagwek">
    <w:name w:val="header"/>
    <w:basedOn w:val="Normalny"/>
    <w:link w:val="NagwekZnak"/>
    <w:uiPriority w:val="99"/>
    <w:semiHidden/>
    <w:unhideWhenUsed/>
    <w:rsid w:val="00FA7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FA7150"/>
  </w:style>
  <w:style w:type="paragraph" w:styleId="Stopka">
    <w:name w:val="footer"/>
    <w:basedOn w:val="Normalny"/>
    <w:link w:val="StopkaZnak"/>
    <w:uiPriority w:val="99"/>
    <w:semiHidden/>
    <w:unhideWhenUsed/>
    <w:rsid w:val="00FA71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FA7150"/>
  </w:style>
  <w:style w:type="paragraph" w:styleId="Tekstdymka">
    <w:name w:val="Balloon Text"/>
    <w:basedOn w:val="Normalny"/>
    <w:link w:val="TekstdymkaZnak"/>
    <w:uiPriority w:val="99"/>
    <w:semiHidden/>
    <w:unhideWhenUsed/>
    <w:rsid w:val="00D40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402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807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3</cp:revision>
  <dcterms:created xsi:type="dcterms:W3CDTF">2018-04-22T09:58:00Z</dcterms:created>
  <dcterms:modified xsi:type="dcterms:W3CDTF">2018-04-22T10:32:00Z</dcterms:modified>
</cp:coreProperties>
</file>